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F74E3" w14:textId="7F03E89A" w:rsidR="00C90215" w:rsidRPr="0030771F" w:rsidRDefault="00C90215" w:rsidP="00C90215">
      <w:pPr>
        <w:spacing w:line="360" w:lineRule="auto"/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</w:pPr>
      <w:r w:rsidRPr="0030771F">
        <w:rPr>
          <w:rFonts w:ascii="Palatino Linotype" w:hAnsi="Palatino Linotype" w:cs="Times New Roman"/>
          <w:b/>
          <w:bCs/>
          <w:color w:val="191919"/>
          <w:sz w:val="21"/>
          <w:szCs w:val="21"/>
          <w:shd w:val="clear" w:color="auto" w:fill="FFFFFF"/>
        </w:rPr>
        <w:t xml:space="preserve">Table </w:t>
      </w:r>
      <w:r w:rsidR="00C941EF">
        <w:rPr>
          <w:rFonts w:ascii="Palatino Linotype" w:hAnsi="Palatino Linotype" w:cs="Times New Roman" w:hint="eastAsia"/>
          <w:b/>
          <w:bCs/>
          <w:color w:val="191919"/>
          <w:sz w:val="21"/>
          <w:szCs w:val="21"/>
          <w:shd w:val="clear" w:color="auto" w:fill="FFFFFF"/>
        </w:rPr>
        <w:t>3</w:t>
      </w:r>
      <w:r w:rsidRPr="0030771F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</w:t>
      </w:r>
      <w:r w:rsidRPr="00963E94">
        <w:rPr>
          <w:rFonts w:ascii="Palatino Linotype" w:hAnsi="Palatino Linotype" w:cs="Times New Roman"/>
          <w:color w:val="2A2A2A"/>
          <w:sz w:val="21"/>
          <w:szCs w:val="21"/>
          <w:shd w:val="clear" w:color="auto" w:fill="FFFFFF"/>
        </w:rPr>
        <w:t xml:space="preserve">Univariable </w:t>
      </w:r>
      <w:r w:rsidR="00BE49A6">
        <w:rPr>
          <w:rFonts w:ascii="Palatino Linotype" w:hAnsi="Palatino Linotype" w:cs="Times New Roman"/>
          <w:color w:val="2A2A2A"/>
          <w:sz w:val="21"/>
          <w:szCs w:val="21"/>
          <w:shd w:val="clear" w:color="auto" w:fill="FFFFFF"/>
        </w:rPr>
        <w:t>AFT</w:t>
      </w:r>
      <w:r w:rsidRPr="00963E94">
        <w:rPr>
          <w:rFonts w:ascii="Palatino Linotype" w:hAnsi="Palatino Linotype" w:cs="Times New Roman"/>
          <w:color w:val="2A2A2A"/>
          <w:sz w:val="21"/>
          <w:szCs w:val="21"/>
          <w:shd w:val="clear" w:color="auto" w:fill="FFFFFF"/>
        </w:rPr>
        <w:t xml:space="preserve"> regression analysis</w:t>
      </w:r>
      <w:r w:rsidRPr="0030771F">
        <w:rPr>
          <w:rFonts w:ascii="Palatino Linotype" w:hAnsi="Palatino Linotype" w:cs="Times New Roman"/>
          <w:color w:val="2A2A2A"/>
          <w:sz w:val="21"/>
          <w:szCs w:val="21"/>
          <w:shd w:val="clear" w:color="auto" w:fill="FFFFFF"/>
        </w:rPr>
        <w:t xml:space="preserve"> for OS and DSS of </w:t>
      </w:r>
      <w:proofErr w:type="spellStart"/>
      <w:r w:rsidR="008B3354">
        <w:rPr>
          <w:rFonts w:ascii="Palatino Linotype" w:hAnsi="Palatino Linotype" w:cs="Times New Roman" w:hint="eastAsia"/>
          <w:color w:val="2A2A2A"/>
          <w:sz w:val="21"/>
          <w:szCs w:val="21"/>
          <w:shd w:val="clear" w:color="auto" w:fill="FFFFFF"/>
        </w:rPr>
        <w:t>aCML</w:t>
      </w:r>
      <w:proofErr w:type="spellEnd"/>
      <w:r w:rsidRPr="0030771F">
        <w:rPr>
          <w:rFonts w:ascii="Palatino Linotype" w:eastAsia="宋体" w:hAnsi="Palatino Linotype" w:cs="Times New Roman"/>
          <w:color w:val="000000"/>
          <w:sz w:val="21"/>
          <w:szCs w:val="21"/>
        </w:rPr>
        <w:t xml:space="preserve"> patients</w:t>
      </w:r>
    </w:p>
    <w:tbl>
      <w:tblPr>
        <w:tblW w:w="4869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580"/>
        <w:gridCol w:w="1796"/>
        <w:gridCol w:w="1294"/>
        <w:gridCol w:w="1043"/>
        <w:gridCol w:w="1331"/>
        <w:gridCol w:w="731"/>
      </w:tblGrid>
      <w:tr w:rsidR="006B40D0" w:rsidRPr="000A463C" w14:paraId="31E28485" w14:textId="77777777" w:rsidTr="00BC1FEE">
        <w:trPr>
          <w:trHeight w:val="18"/>
          <w:tblHeader/>
        </w:trPr>
        <w:tc>
          <w:tcPr>
            <w:tcW w:w="128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8CD145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2013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450E8B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OS</w:t>
            </w:r>
          </w:p>
        </w:tc>
        <w:tc>
          <w:tcPr>
            <w:tcW w:w="1703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BD978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DSS</w:t>
            </w:r>
          </w:p>
        </w:tc>
      </w:tr>
      <w:tr w:rsidR="006B40D0" w:rsidRPr="000A463C" w14:paraId="1761467B" w14:textId="77777777" w:rsidTr="00BC1FEE">
        <w:trPr>
          <w:trHeight w:val="18"/>
          <w:tblHeader/>
        </w:trPr>
        <w:tc>
          <w:tcPr>
            <w:tcW w:w="128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02B76F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44045A" w14:textId="611E1C33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HR</w:t>
            </w:r>
            <w:r w:rsidR="005650D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*</w:t>
            </w:r>
          </w:p>
        </w:tc>
        <w:tc>
          <w:tcPr>
            <w:tcW w:w="98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67C12C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1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A6B9B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</w:rPr>
              <w:t>P</w:t>
            </w: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7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F031B" w14:textId="5B2CB801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HR</w:t>
            </w:r>
            <w:r w:rsidR="005650D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*</w:t>
            </w: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170EED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0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A49E80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</w:rPr>
              <w:t>P</w:t>
            </w: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-value</w:t>
            </w:r>
          </w:p>
        </w:tc>
      </w:tr>
      <w:tr w:rsidR="006B40D0" w:rsidRPr="000A463C" w14:paraId="1B9C04B2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D99615" w14:textId="58F07868" w:rsidR="006B40D0" w:rsidRPr="000A463C" w:rsidRDefault="00702049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B5F5C59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6AF6E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4D46B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5F55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7E112C91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73E7B87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345AAB72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6CF050" w14:textId="53A1AC22" w:rsidR="006B40D0" w:rsidRPr="000A463C" w:rsidRDefault="007F09A4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C0A20" w14:textId="77777777" w:rsidR="006B40D0" w:rsidRPr="000A463C" w:rsidRDefault="006B40D0" w:rsidP="004F17DC">
            <w:pPr>
              <w:spacing w:after="0" w:line="240" w:lineRule="auto"/>
              <w:ind w:firstLineChars="100" w:firstLine="180"/>
              <w:jc w:val="both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2D3807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CB4C8B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444ED5" w14:textId="77777777" w:rsidR="006B40D0" w:rsidRPr="000A463C" w:rsidRDefault="006B40D0" w:rsidP="004E3086">
            <w:pPr>
              <w:spacing w:after="0" w:line="240" w:lineRule="auto"/>
              <w:ind w:firstLineChars="150" w:firstLine="270"/>
              <w:jc w:val="both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10F28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F39D7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6C390CB4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70130D" w14:textId="7C556C8A" w:rsidR="006B40D0" w:rsidRPr="000A463C" w:rsidRDefault="007F09A4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07979D03" w14:textId="41299E51" w:rsidR="006B40D0" w:rsidRPr="000A463C" w:rsidRDefault="007F09A4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F33E9" w14:textId="153132D5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3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757D8" w14:textId="6B017929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6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1F061" w14:textId="0755739B" w:rsidR="006B40D0" w:rsidRPr="000A463C" w:rsidRDefault="007B62E8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4B4F9D44" w14:textId="74AB227A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48512659" w14:textId="230A37C2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40</w:t>
            </w:r>
          </w:p>
        </w:tc>
      </w:tr>
      <w:tr w:rsidR="006B40D0" w:rsidRPr="000A463C" w14:paraId="494B919D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A95691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AD835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F559CD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2BA5A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40755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A0C4A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64680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4C159A88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1E0A33" w14:textId="56DC5C4F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&lt;</w:t>
            </w:r>
            <w:r w:rsidR="00BC1FEE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27A4262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518D2F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A206E9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EFF36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7858CF2A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21072ED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3ADF5BED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442DB5" w14:textId="274BA7B9" w:rsidR="006B40D0" w:rsidRPr="000A463C" w:rsidRDefault="00BC1FEE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6</w:t>
            </w:r>
            <w:r w:rsidR="006B40D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</w:t>
            </w:r>
            <w:r w:rsidR="006B40D0"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34EC" w14:textId="4027D692" w:rsidR="006B40D0" w:rsidRPr="000A463C" w:rsidRDefault="007F09A4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="006B40D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.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5</w:t>
            </w:r>
            <w:r w:rsidR="004F17D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ED161B" w14:textId="33D5A09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2.38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5.41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75D184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F38847" w14:textId="75C485EB" w:rsidR="006B40D0" w:rsidRPr="000A463C" w:rsidRDefault="00862886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FBEAC" w14:textId="1F98D600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2.0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4E3086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4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28CC6" w14:textId="651DA91A" w:rsidR="006B40D0" w:rsidRPr="000A463C" w:rsidRDefault="00862886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&lt; 0.001</w:t>
            </w:r>
          </w:p>
        </w:tc>
      </w:tr>
      <w:tr w:rsidR="006B40D0" w:rsidRPr="000A463C" w14:paraId="5B347516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D65E54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BED7E14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A9CA2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7C4C0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3C1AE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321A1870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2E284D91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57583116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7CBCCA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34528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0FD1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9B15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747473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43B91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DF0B5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6A1D33B5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5FF0F5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4ABCA49" w14:textId="62A951EB" w:rsidR="006B40D0" w:rsidRPr="000A463C" w:rsidRDefault="00E3180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C1FEC" w14:textId="58A951B6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, 1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6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E16C90" w14:textId="4744E8AA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7</w:t>
            </w:r>
            <w:r w:rsidR="00E3180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EA343" w14:textId="3D165A33" w:rsidR="006B40D0" w:rsidRPr="000A463C" w:rsidRDefault="005C74B3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2899F7BD" w14:textId="311CE9D1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, 1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35C1E28E" w14:textId="6539A699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F9209A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4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0</w:t>
            </w:r>
          </w:p>
        </w:tc>
      </w:tr>
      <w:tr w:rsidR="006B40D0" w:rsidRPr="000A463C" w14:paraId="3253290C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558396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Other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13B7" w14:textId="7E4114F3" w:rsidR="006B40D0" w:rsidRPr="000A463C" w:rsidRDefault="00E3180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F4800" w14:textId="1A2A1861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E3180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6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68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9C66C" w14:textId="347AD414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DED55" w14:textId="57DC569F" w:rsidR="006B40D0" w:rsidRPr="000A463C" w:rsidRDefault="005C74B3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6CD65" w14:textId="7BC5898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2.12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2444E" w14:textId="47E987F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5C74B3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</w:t>
            </w:r>
            <w:r w:rsidR="00862886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20</w:t>
            </w:r>
          </w:p>
        </w:tc>
      </w:tr>
      <w:tr w:rsidR="006B40D0" w:rsidRPr="000A463C" w14:paraId="0B2AB3BE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5A7A7D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919F20B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7414D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0EE60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5DD0D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4CFDFF15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472FADC8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6549EBC6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3E2A96" w14:textId="714E45B0" w:rsidR="006B40D0" w:rsidRPr="000A463C" w:rsidRDefault="007F09A4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Married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4768F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54364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7035B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38A474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9F3A5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4E45F" w14:textId="77777777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B40D0" w:rsidRPr="000A463C" w14:paraId="1BBB6EF3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E6EDE9" w14:textId="62D471D0" w:rsidR="006B40D0" w:rsidRPr="000A463C" w:rsidRDefault="007F09A4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Single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941DB76" w14:textId="752F7D7D" w:rsidR="006B40D0" w:rsidRPr="000A463C" w:rsidRDefault="007F09A4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D1336" w14:textId="546C461A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E3180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6D42F" w14:textId="077710BE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E3180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6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6F98B" w14:textId="5FB5896B" w:rsidR="006B40D0" w:rsidRPr="000A463C" w:rsidRDefault="002F797C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39C04E0C" w14:textId="205A612C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BF750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="00BF750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1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217EE247" w14:textId="491414DD" w:rsidR="006B40D0" w:rsidRPr="000A463C" w:rsidRDefault="002A050D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50</w:t>
            </w:r>
          </w:p>
        </w:tc>
      </w:tr>
      <w:tr w:rsidR="006B40D0" w:rsidRPr="000A463C" w14:paraId="110FC7B8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9C19C0" w14:textId="77777777" w:rsidR="006B40D0" w:rsidRPr="000A463C" w:rsidRDefault="006B40D0" w:rsidP="000A463C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Other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9A6F" w14:textId="0BCF5511" w:rsidR="006B40D0" w:rsidRPr="000A463C" w:rsidRDefault="00E3180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5A3AB" w14:textId="2F4B5902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E3180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48235" w14:textId="2A8EAD29" w:rsidR="006B40D0" w:rsidRPr="000A463C" w:rsidRDefault="00E3180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3950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53EFBD" w14:textId="7699AA5C" w:rsidR="006B40D0" w:rsidRPr="000A463C" w:rsidRDefault="002F797C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11740" w14:textId="13D14CFF" w:rsidR="006B40D0" w:rsidRPr="000A463C" w:rsidRDefault="006B40D0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DA7A85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6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5DA2E" w14:textId="504B4CC3" w:rsidR="006B40D0" w:rsidRPr="000A463C" w:rsidRDefault="00DA7A85" w:rsidP="000A463C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40</w:t>
            </w:r>
          </w:p>
        </w:tc>
      </w:tr>
      <w:tr w:rsidR="002A050D" w:rsidRPr="000A463C" w14:paraId="6A7B5EBE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6D8961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Diagnosis Yea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C162B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B57D8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5ECC8" w14:textId="77777777" w:rsidR="002A050D" w:rsidRPr="004C5402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9A37B" w14:textId="77777777" w:rsidR="002A050D" w:rsidRPr="004C5402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14BAD" w14:textId="77777777" w:rsidR="002A050D" w:rsidRPr="004C5402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0E2D9" w14:textId="77777777" w:rsidR="002A050D" w:rsidRPr="004C5402" w:rsidRDefault="002A050D" w:rsidP="004C540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A050D" w:rsidRPr="000A463C" w14:paraId="7E53F13A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EE9CE8" w14:textId="5508CAB2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001-20</w:t>
            </w:r>
            <w:r w:rsid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29C0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7C90CD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BF199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04E6D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D8F41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7A92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2A050D" w:rsidRPr="000A463C" w14:paraId="2A919498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5A3521" w14:textId="0F2B9BF9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0</w:t>
            </w:r>
            <w:r w:rsid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1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-20</w:t>
            </w:r>
            <w:r w:rsid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524F5" w14:textId="5EBD25D0" w:rsidR="002A050D" w:rsidRPr="000A463C" w:rsidRDefault="007F09A4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7891E" w14:textId="51F69E3E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3950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, 1.</w:t>
            </w:r>
            <w:r w:rsidR="003950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5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433FE" w14:textId="19E03A09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3950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B66ED" w14:textId="2CAC4229" w:rsidR="002A050D" w:rsidRPr="000A463C" w:rsidRDefault="002F797C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6848CB" w14:textId="0293BD2A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, 1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D8484" w14:textId="7865975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670</w:t>
            </w:r>
          </w:p>
        </w:tc>
      </w:tr>
      <w:tr w:rsidR="009E3350" w:rsidRPr="000A463C" w14:paraId="525EE1BD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E67C61" w14:textId="20A08A26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>Sequence</w:t>
            </w:r>
            <w:r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50CE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AED82F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86BE6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034E4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DC9B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EE9E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E3350" w:rsidRPr="000A463C" w14:paraId="1FEC0C6C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06EE4C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Primary 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aCML</w:t>
            </w:r>
            <w:r w:rsidRP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09CE5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FDB61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4FD815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2147D1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CF186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A57EE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E3350" w:rsidRPr="000A463C" w14:paraId="51D30A94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A53F3C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C40282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Secondary 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aCML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BCE3" w14:textId="52286DC7" w:rsidR="009E3350" w:rsidRPr="000A463C" w:rsidRDefault="007F09A4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60D02" w14:textId="7FAE7A3E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8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7DD692" w14:textId="0B43B3ED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2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D9EDD" w14:textId="32F4A3F9" w:rsidR="009E3350" w:rsidRPr="000A463C" w:rsidRDefault="002F797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7FFF" w14:textId="2447A45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8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8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08D7" w14:textId="5CB4B20B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570</w:t>
            </w:r>
          </w:p>
        </w:tc>
      </w:tr>
      <w:tr w:rsidR="009E3350" w:rsidRPr="000A463C" w14:paraId="3555486D" w14:textId="77777777" w:rsidTr="00707AD2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59E7EA" w14:textId="523AAC41" w:rsidR="009E3350" w:rsidRPr="000A463C" w:rsidRDefault="00621C3A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bookmarkStart w:id="0" w:name="_Hlk171976001"/>
            <w:r>
              <w:rPr>
                <w:rFonts w:ascii="Palatino Linotype" w:eastAsia="宋体" w:hAnsi="Palatino Linotype" w:cs="Times New Roman" w:hint="eastAsia"/>
                <w:b/>
                <w:bCs/>
                <w:noProof/>
                <w:color w:val="000000"/>
                <w:sz w:val="18"/>
                <w:szCs w:val="18"/>
              </w:rPr>
              <w:t>Income</w:t>
            </w:r>
            <w:r w:rsidR="001F0DE9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2E685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24AC3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B21DC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EDB0C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64B60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690FE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E3350" w:rsidRPr="000A463C" w14:paraId="4A76FFC9" w14:textId="77777777" w:rsidTr="00707AD2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C843A8" w14:textId="74A193CD" w:rsidR="009E3350" w:rsidRPr="000A463C" w:rsidRDefault="00E1634C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E1634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&lt;$50,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85780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1B0AE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3BB41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3A7B8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62877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B4947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21C3A" w:rsidRPr="000A463C" w14:paraId="05274E01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D5222F" w14:textId="1EC2BC6D" w:rsidR="00621C3A" w:rsidRPr="00C40282" w:rsidRDefault="00E1634C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E1634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$50,000-$75,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D2044" w14:textId="7970619F" w:rsidR="00621C3A" w:rsidRPr="000A463C" w:rsidRDefault="007F09A4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1BBD93" w14:textId="5FBE27BF" w:rsidR="00621C3A" w:rsidRPr="000A463C" w:rsidRDefault="007F09A4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5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448751" w14:textId="00C7EDCA" w:rsidR="00621C3A" w:rsidRPr="000A463C" w:rsidRDefault="007F09A4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08233D" w14:textId="4B04355D" w:rsidR="00621C3A" w:rsidRPr="000A463C" w:rsidRDefault="002F797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CBBD1" w14:textId="3EA48FF0" w:rsidR="00621C3A" w:rsidRPr="000A463C" w:rsidRDefault="002F797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5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36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E26E7" w14:textId="4D1AC0B5" w:rsidR="00621C3A" w:rsidRPr="000A463C" w:rsidRDefault="002F797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450</w:t>
            </w:r>
          </w:p>
        </w:tc>
      </w:tr>
      <w:tr w:rsidR="009E3350" w:rsidRPr="000A463C" w14:paraId="24E5AEBB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3F9770" w14:textId="66937144" w:rsidR="009E3350" w:rsidRPr="000A463C" w:rsidRDefault="00E1634C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E1634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$75,000+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8039" w14:textId="4109C2AD" w:rsidR="009E3350" w:rsidRPr="000A463C" w:rsidRDefault="007F09A4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0F110" w14:textId="3642EE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58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CAB16" w14:textId="110C2E4D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6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C2E47" w14:textId="0A104862" w:rsidR="009E3350" w:rsidRPr="000A463C" w:rsidRDefault="002F797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37FB" w14:textId="317458C3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55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5806" w14:textId="2A3DDC22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2F797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10</w:t>
            </w:r>
          </w:p>
        </w:tc>
      </w:tr>
      <w:tr w:rsidR="009E3350" w:rsidRPr="000A463C" w14:paraId="204E3BBA" w14:textId="77777777" w:rsidTr="00707AD2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2963CA" w14:textId="4E9AD11D" w:rsidR="009E3350" w:rsidRPr="000A463C" w:rsidRDefault="00621C3A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b/>
                <w:bCs/>
                <w:noProof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63158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FEB91" w14:textId="77777777" w:rsidR="009E3350" w:rsidRPr="000A463C" w:rsidRDefault="009E3350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CD10D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C9C1D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DEDD0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8FFE9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E3350" w:rsidRPr="000A463C" w14:paraId="19464221" w14:textId="77777777" w:rsidTr="00707AD2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561D3E" w14:textId="7E34E750" w:rsidR="009E3350" w:rsidRPr="000A463C" w:rsidRDefault="004A4ABE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4A4ABE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Metropolitan &gt; 1M</w:t>
            </w:r>
            <w:r w:rsidR="00D02BB0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CC916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B2AAE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13F4F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369B54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1D95B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C4B02" w14:textId="7777777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E3350" w:rsidRPr="000A463C" w14:paraId="084B947F" w14:textId="77777777" w:rsidTr="00707AD2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639A85" w14:textId="666CFD0E" w:rsidR="009E3350" w:rsidRPr="000A463C" w:rsidRDefault="004A4ABE" w:rsidP="00707AD2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4A4ABE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Other</w:t>
            </w:r>
            <w:r w:rsidR="00D02BB0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2BB271" w14:textId="7BD0B6E5" w:rsidR="009E3350" w:rsidRPr="000A463C" w:rsidRDefault="005032DC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94F86" w14:textId="10FD50CC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85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CA38B" w14:textId="446DC5E4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3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AF081" w14:textId="572932F4" w:rsidR="009E3350" w:rsidRPr="000A463C" w:rsidRDefault="00931AA7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932A5" w14:textId="65F84C67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8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6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8BD1B" w14:textId="09EA0FCA" w:rsidR="009E3350" w:rsidRPr="000A463C" w:rsidRDefault="009E3350" w:rsidP="00707AD2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270</w:t>
            </w:r>
          </w:p>
        </w:tc>
      </w:tr>
      <w:tr w:rsidR="002A050D" w:rsidRPr="000A463C" w14:paraId="1A43E36F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DC5DB6" w14:textId="769543DB" w:rsidR="002A050D" w:rsidRPr="000A463C" w:rsidRDefault="00621C3A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b/>
                <w:bCs/>
                <w:noProof/>
                <w:color w:val="000000"/>
                <w:sz w:val="18"/>
                <w:szCs w:val="18"/>
              </w:rPr>
              <w:t>Treatment Dela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F03A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3BB22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EEDEE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A907D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DAC3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2C07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2A050D" w:rsidRPr="000A463C" w14:paraId="0AB3E7C0" w14:textId="77777777" w:rsidTr="00C22FF9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78D977" w14:textId="6624EA0E" w:rsidR="002A050D" w:rsidRPr="000A463C" w:rsidRDefault="00341B66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3B7049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F9A5A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15605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DEA2A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D19E9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7D283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621C3A" w:rsidRPr="000A463C" w14:paraId="7FD81F62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FD7DA7A" w14:textId="5329C05D" w:rsidR="00621C3A" w:rsidRPr="00C40282" w:rsidRDefault="00082427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82427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-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55B80" w14:textId="3826D0FE" w:rsidR="00621C3A" w:rsidRPr="000A463C" w:rsidRDefault="005032DC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F42DE5" w14:textId="32799290" w:rsidR="00621C3A" w:rsidRPr="000A463C" w:rsidRDefault="005032DC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916F5A" w14:textId="348A42FB" w:rsidR="00621C3A" w:rsidRPr="000A463C" w:rsidRDefault="005032DC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699C46" w14:textId="294BC0AB" w:rsidR="00621C3A" w:rsidRPr="000A463C" w:rsidRDefault="00931AA7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</w:pPr>
            <w:r w:rsidRP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CF555" w14:textId="1A68B344" w:rsidR="00621C3A" w:rsidRPr="000A463C" w:rsidRDefault="00931AA7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9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C97CC" w14:textId="2FBB888E" w:rsidR="00621C3A" w:rsidRPr="000A463C" w:rsidRDefault="00931AA7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90</w:t>
            </w:r>
          </w:p>
        </w:tc>
      </w:tr>
      <w:tr w:rsidR="002A050D" w:rsidRPr="000A463C" w14:paraId="2E2F8B02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CE637A" w14:textId="3164B87A" w:rsidR="002A050D" w:rsidRPr="000A463C" w:rsidRDefault="00082427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82427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Other</w:t>
            </w:r>
            <w:r w:rsidR="00D02BB0" w:rsidRPr="00D02BB0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CB1809" w14:textId="57B77E03" w:rsidR="002A050D" w:rsidRPr="000A463C" w:rsidRDefault="005032DC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5ED82" w14:textId="39A2CB3A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2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1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55EB5" w14:textId="58E63A04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5032DC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8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1F0E5B" w14:textId="5A7ACEC6" w:rsidR="002A050D" w:rsidRPr="000A463C" w:rsidRDefault="00931AA7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6B9A2" w14:textId="5428AF4F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67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53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BC705D" w14:textId="6340B2D5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60</w:t>
            </w:r>
          </w:p>
        </w:tc>
      </w:tr>
      <w:bookmarkEnd w:id="0"/>
      <w:tr w:rsidR="002A050D" w:rsidRPr="000A463C" w14:paraId="145C9D93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F4A2CA" w14:textId="2731F1BC" w:rsidR="002A050D" w:rsidRPr="000A463C" w:rsidRDefault="00C40282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  <w:lastRenderedPageBreak/>
              <w:t>Chem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62221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84AD8" w14:textId="77777777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C07DF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6FA2F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8C6CC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F6543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2A050D" w:rsidRPr="000A463C" w14:paraId="4E55A35D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15C8E6" w14:textId="421390D0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bookmarkStart w:id="1" w:name="_Hlk171975852"/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8F7BF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52C36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DD494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11E1C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i/>
                <w:iCs/>
                <w:noProof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D0B2F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30362" w14:textId="77777777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2A050D" w:rsidRPr="000A463C" w14:paraId="4AFB15CD" w14:textId="77777777" w:rsidTr="00BC1FEE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47EA8B" w14:textId="02D0A9E8" w:rsidR="002A050D" w:rsidRPr="000A463C" w:rsidRDefault="002A050D" w:rsidP="002A050D">
            <w:pPr>
              <w:spacing w:after="0" w:line="240" w:lineRule="auto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Y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7FDAB2A" w14:textId="49EC8B55" w:rsidR="002A050D" w:rsidRPr="000A463C" w:rsidRDefault="00E31800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C4DD6" w14:textId="39F89E32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0.70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42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2F3F1" w14:textId="16842C9C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7F09A4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53F49" w14:textId="67F568B3" w:rsidR="002A050D" w:rsidRPr="000A463C" w:rsidRDefault="00CC6405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1.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4C9D272" w14:textId="63CF9815" w:rsidR="002A050D" w:rsidRPr="000A463C" w:rsidRDefault="002A050D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[0.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74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 xml:space="preserve">, 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1.65</w:t>
            </w:r>
            <w:r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D9B5439" w14:textId="6BCB9DF5" w:rsidR="002A050D" w:rsidRPr="000A463C" w:rsidRDefault="00A262C0" w:rsidP="002A050D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</w:rPr>
              <w:t>0.</w:t>
            </w:r>
            <w:r w:rsidR="00931AA7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</w:rPr>
              <w:t>630</w:t>
            </w:r>
          </w:p>
        </w:tc>
      </w:tr>
    </w:tbl>
    <w:bookmarkEnd w:id="1"/>
    <w:p w14:paraId="1D80467F" w14:textId="3A5F4FBE" w:rsidR="000A463C" w:rsidRPr="000A463C" w:rsidRDefault="000A463C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</w:pPr>
      <w:r w:rsidRPr="000A463C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Races including Asian/Pacific Islander</w:t>
      </w:r>
      <w:r w:rsidR="00C40282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and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American Indian/Alaska.</w:t>
      </w:r>
    </w:p>
    <w:p w14:paraId="5D1D34A0" w14:textId="77777777" w:rsidR="000A463C" w:rsidRPr="000A463C" w:rsidRDefault="000A463C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 w:rsidRPr="000A463C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>2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Marital status at diagnosis was single (never married).</w:t>
      </w:r>
    </w:p>
    <w:p w14:paraId="4478CAB2" w14:textId="77777777" w:rsidR="000A463C" w:rsidRDefault="000A463C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0A463C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>3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Marital status of divorced, widowed and separated at diagnosis.</w:t>
      </w:r>
    </w:p>
    <w:p w14:paraId="0CD6E4CC" w14:textId="53FAE260" w:rsidR="00DE23E9" w:rsidRDefault="00897568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>4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</w:t>
      </w:r>
      <w:r w:rsidR="00DE23E9" w:rsidRPr="00DE23E9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Sequence number of “primary only” and “1st of 2 or more primaries”, indicating </w:t>
      </w:r>
      <w:r w:rsidR="00957CE5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aCML</w:t>
      </w:r>
      <w:r w:rsidR="00DE23E9" w:rsidRPr="00DE23E9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was the primary malignancy.</w:t>
      </w:r>
    </w:p>
    <w:p w14:paraId="6904F012" w14:textId="495C9307" w:rsidR="000A463C" w:rsidRDefault="000C09E8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>5</w:t>
      </w:r>
      <w:r w:rsidR="000A463C"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</w:t>
      </w:r>
      <w:r w:rsidR="00DE23E9" w:rsidRPr="00DE23E9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Sequence number of “2nd of 2 or more primaries”, “3rd of 3 or more primaries” and “4th of 4 or more primaries”, indicating </w:t>
      </w:r>
      <w:r w:rsidR="00957CE5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aCML</w:t>
      </w:r>
      <w:r w:rsidR="00DE23E9" w:rsidRPr="00DE23E9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was secondary to other primary malignancies</w:t>
      </w:r>
      <w:r w:rsidR="000A463C"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.</w:t>
      </w:r>
    </w:p>
    <w:p w14:paraId="67F49E83" w14:textId="77777777" w:rsidR="00502809" w:rsidRDefault="001F0DE9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  <w:vertAlign w:val="superscript"/>
        </w:rPr>
        <w:t xml:space="preserve">6 </w:t>
      </w:r>
      <w:r w:rsidR="00502809" w:rsidRPr="00502809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Median Household Income in the past 12 months (in 2021 Inflation Adjusted Dollars).</w:t>
      </w:r>
    </w:p>
    <w:p w14:paraId="6C8CEBDF" w14:textId="0BE00A43" w:rsidR="001F0DE9" w:rsidRPr="002A772E" w:rsidRDefault="00D02BB0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  <w:vertAlign w:val="superscript"/>
        </w:rPr>
        <w:t>7</w:t>
      </w:r>
      <w:r w:rsidR="002A772E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 xml:space="preserve"> </w:t>
      </w:r>
      <w:r w:rsidR="0074068E" w:rsidRPr="0074068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Living in a metropolitan area with a population of 1 million or more.</w:t>
      </w:r>
    </w:p>
    <w:p w14:paraId="74E5F866" w14:textId="77777777" w:rsidR="004C2768" w:rsidRDefault="002A772E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  <w:vertAlign w:val="superscript"/>
        </w:rPr>
        <w:t>8</w:t>
      </w: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 xml:space="preserve"> </w:t>
      </w:r>
      <w:r w:rsidR="004C2768" w:rsidRPr="004C2768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Including living in a metropolitan area with a population of about 250,000 to 1 million, live in a metropolitan area with a population of less than 250,000 and living in non-metropolitan areas.</w:t>
      </w:r>
    </w:p>
    <w:p w14:paraId="61F213D4" w14:textId="41C670E6" w:rsidR="001F0DE9" w:rsidRPr="002A772E" w:rsidRDefault="002A772E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  <w:vertAlign w:val="superscript"/>
        </w:rPr>
        <w:t>9</w:t>
      </w: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 xml:space="preserve"> </w:t>
      </w:r>
      <w:r w:rsidRPr="002A77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Months from diagnosis to treatment is unknown or &gt; </w:t>
      </w:r>
      <w:r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6</w:t>
      </w:r>
      <w:r w:rsidRPr="002A77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.</w:t>
      </w:r>
    </w:p>
    <w:p w14:paraId="3DDEFEC8" w14:textId="147EB084" w:rsidR="005650DA" w:rsidRDefault="005650DA" w:rsidP="000A463C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 w:rsidRPr="005650DA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*H</w:t>
      </w:r>
      <w:r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R was</w:t>
      </w:r>
      <w:r w:rsidRPr="005650DA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 converted from coefficient in AFT </w:t>
      </w:r>
      <w:r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regression </w:t>
      </w:r>
      <w:r w:rsidRPr="005650DA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model</w:t>
      </w:r>
      <w:r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.</w:t>
      </w:r>
    </w:p>
    <w:p w14:paraId="2A07C37F" w14:textId="40C84A7B" w:rsidR="00EE2A06" w:rsidRPr="00EC1ACF" w:rsidRDefault="000A463C" w:rsidP="00EC1ACF">
      <w:pPr>
        <w:spacing w:after="0" w:line="24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 w:rsidRPr="000A463C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Abbreviations: </w:t>
      </w:r>
      <w:r w:rsidR="00BE49A6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AFT, </w:t>
      </w:r>
      <w:r w:rsidR="00BE49A6" w:rsidRPr="00BE49A6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accelerated failure time</w:t>
      </w:r>
      <w:r w:rsidR="00BE49A6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; </w:t>
      </w:r>
      <w:proofErr w:type="spellStart"/>
      <w:r w:rsidR="00957CE5">
        <w:rPr>
          <w:rFonts w:ascii="Palatino Linotype" w:eastAsia="宋体" w:hAnsi="Palatino Linotype" w:cs="Times New Roman"/>
          <w:color w:val="000000"/>
          <w:sz w:val="18"/>
          <w:szCs w:val="18"/>
        </w:rPr>
        <w:t>aCML</w:t>
      </w:r>
      <w:proofErr w:type="spellEnd"/>
      <w:r w:rsidR="00C90215" w:rsidRPr="0030771F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, </w:t>
      </w:r>
      <w:r w:rsidR="00957CE5"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>a</w:t>
      </w:r>
      <w:r w:rsidR="00957CE5" w:rsidRPr="00957CE5">
        <w:rPr>
          <w:rFonts w:ascii="Palatino Linotype" w:eastAsia="宋体" w:hAnsi="Palatino Linotype" w:cs="Times New Roman"/>
          <w:color w:val="000000"/>
          <w:sz w:val="18"/>
          <w:szCs w:val="18"/>
        </w:rPr>
        <w:t>typical chronic myeloid leukemia</w:t>
      </w:r>
      <w:r w:rsidR="00C90215" w:rsidRPr="0030771F">
        <w:rPr>
          <w:rFonts w:ascii="Palatino Linotype" w:eastAsia="宋体" w:hAnsi="Palatino Linotype" w:cs="Times New Roman"/>
          <w:color w:val="000000"/>
          <w:sz w:val="18"/>
          <w:szCs w:val="18"/>
        </w:rPr>
        <w:t>;</w:t>
      </w:r>
      <w:r w:rsidR="00C90215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Pr="000A463C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Chemo</w:t>
      </w:r>
      <w:r w:rsidRPr="000A463C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, chemotherapy; CI, confidence interval; DSS, disease-specific survival; HR, hazard ration; OS, overall survival.</w:t>
      </w:r>
    </w:p>
    <w:sectPr w:rsidR="00EE2A06" w:rsidRPr="00EC1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2B0D5" w14:textId="77777777" w:rsidR="00A0086B" w:rsidRDefault="00A0086B" w:rsidP="00713DCD">
      <w:pPr>
        <w:spacing w:after="0" w:line="240" w:lineRule="auto"/>
      </w:pPr>
      <w:r>
        <w:separator/>
      </w:r>
    </w:p>
  </w:endnote>
  <w:endnote w:type="continuationSeparator" w:id="0">
    <w:p w14:paraId="057E4CE4" w14:textId="77777777" w:rsidR="00A0086B" w:rsidRDefault="00A0086B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2FECBC" w14:textId="77777777" w:rsidR="00A0086B" w:rsidRDefault="00A0086B" w:rsidP="00713DCD">
      <w:pPr>
        <w:spacing w:after="0" w:line="240" w:lineRule="auto"/>
      </w:pPr>
      <w:r>
        <w:separator/>
      </w:r>
    </w:p>
  </w:footnote>
  <w:footnote w:type="continuationSeparator" w:id="0">
    <w:p w14:paraId="326F7BCA" w14:textId="77777777" w:rsidR="00A0086B" w:rsidRDefault="00A0086B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05BBF"/>
    <w:rsid w:val="0001388F"/>
    <w:rsid w:val="00082427"/>
    <w:rsid w:val="00086A6B"/>
    <w:rsid w:val="000A0BCE"/>
    <w:rsid w:val="000A463C"/>
    <w:rsid w:val="000C09E8"/>
    <w:rsid w:val="000D672E"/>
    <w:rsid w:val="00115198"/>
    <w:rsid w:val="00132EB5"/>
    <w:rsid w:val="001344A4"/>
    <w:rsid w:val="00135B46"/>
    <w:rsid w:val="001542E3"/>
    <w:rsid w:val="00171282"/>
    <w:rsid w:val="00184A30"/>
    <w:rsid w:val="001A2802"/>
    <w:rsid w:val="001B50F3"/>
    <w:rsid w:val="001C1FE1"/>
    <w:rsid w:val="001D5436"/>
    <w:rsid w:val="001D69A8"/>
    <w:rsid w:val="001E7B1D"/>
    <w:rsid w:val="001F0DE9"/>
    <w:rsid w:val="00206A83"/>
    <w:rsid w:val="00207F00"/>
    <w:rsid w:val="002130CB"/>
    <w:rsid w:val="002169C3"/>
    <w:rsid w:val="002472F2"/>
    <w:rsid w:val="002624E6"/>
    <w:rsid w:val="00274B6D"/>
    <w:rsid w:val="00281BF0"/>
    <w:rsid w:val="00285B23"/>
    <w:rsid w:val="002863D7"/>
    <w:rsid w:val="0029264C"/>
    <w:rsid w:val="002A050D"/>
    <w:rsid w:val="002A2E40"/>
    <w:rsid w:val="002A3206"/>
    <w:rsid w:val="002A772E"/>
    <w:rsid w:val="002B2D52"/>
    <w:rsid w:val="002D2576"/>
    <w:rsid w:val="002E2B97"/>
    <w:rsid w:val="002F797C"/>
    <w:rsid w:val="00313C3B"/>
    <w:rsid w:val="00317A57"/>
    <w:rsid w:val="0032218A"/>
    <w:rsid w:val="00325586"/>
    <w:rsid w:val="003357B1"/>
    <w:rsid w:val="00341B66"/>
    <w:rsid w:val="00382F8C"/>
    <w:rsid w:val="00384751"/>
    <w:rsid w:val="003939AD"/>
    <w:rsid w:val="003950DC"/>
    <w:rsid w:val="003C52D5"/>
    <w:rsid w:val="003E2D9C"/>
    <w:rsid w:val="003E411F"/>
    <w:rsid w:val="004068AA"/>
    <w:rsid w:val="00414F8B"/>
    <w:rsid w:val="004341E6"/>
    <w:rsid w:val="0043733E"/>
    <w:rsid w:val="004451E2"/>
    <w:rsid w:val="00445B9D"/>
    <w:rsid w:val="00454652"/>
    <w:rsid w:val="0047687E"/>
    <w:rsid w:val="00495AC6"/>
    <w:rsid w:val="004A4ABE"/>
    <w:rsid w:val="004A4CAC"/>
    <w:rsid w:val="004C2768"/>
    <w:rsid w:val="004C5402"/>
    <w:rsid w:val="004C6E62"/>
    <w:rsid w:val="004E3086"/>
    <w:rsid w:val="004F17DC"/>
    <w:rsid w:val="00502809"/>
    <w:rsid w:val="005032DC"/>
    <w:rsid w:val="00511FBF"/>
    <w:rsid w:val="00553277"/>
    <w:rsid w:val="00553C30"/>
    <w:rsid w:val="00556926"/>
    <w:rsid w:val="005650DA"/>
    <w:rsid w:val="005877B7"/>
    <w:rsid w:val="00590921"/>
    <w:rsid w:val="005B35F8"/>
    <w:rsid w:val="005C74B3"/>
    <w:rsid w:val="005D2106"/>
    <w:rsid w:val="005D447B"/>
    <w:rsid w:val="005E6424"/>
    <w:rsid w:val="005F0A74"/>
    <w:rsid w:val="005F14A7"/>
    <w:rsid w:val="00621C3A"/>
    <w:rsid w:val="00627572"/>
    <w:rsid w:val="00640BD9"/>
    <w:rsid w:val="00667D13"/>
    <w:rsid w:val="0069098E"/>
    <w:rsid w:val="0069534D"/>
    <w:rsid w:val="006A1147"/>
    <w:rsid w:val="006A6CA0"/>
    <w:rsid w:val="006B40D0"/>
    <w:rsid w:val="006C1A7D"/>
    <w:rsid w:val="006E0D8D"/>
    <w:rsid w:val="006F3456"/>
    <w:rsid w:val="00700665"/>
    <w:rsid w:val="00702049"/>
    <w:rsid w:val="00713DCD"/>
    <w:rsid w:val="00725E45"/>
    <w:rsid w:val="0074068E"/>
    <w:rsid w:val="00741828"/>
    <w:rsid w:val="007565E7"/>
    <w:rsid w:val="00781A78"/>
    <w:rsid w:val="007A291D"/>
    <w:rsid w:val="007B29AB"/>
    <w:rsid w:val="007B62E8"/>
    <w:rsid w:val="007F09A4"/>
    <w:rsid w:val="007F1673"/>
    <w:rsid w:val="00814CCF"/>
    <w:rsid w:val="0082419B"/>
    <w:rsid w:val="00846FA7"/>
    <w:rsid w:val="0085528D"/>
    <w:rsid w:val="00862886"/>
    <w:rsid w:val="008754A4"/>
    <w:rsid w:val="00886A4D"/>
    <w:rsid w:val="00897568"/>
    <w:rsid w:val="008B3354"/>
    <w:rsid w:val="008C0126"/>
    <w:rsid w:val="008C16F3"/>
    <w:rsid w:val="008D3889"/>
    <w:rsid w:val="0090399B"/>
    <w:rsid w:val="009270FB"/>
    <w:rsid w:val="00930C67"/>
    <w:rsid w:val="00931AA7"/>
    <w:rsid w:val="0093416E"/>
    <w:rsid w:val="00936A6A"/>
    <w:rsid w:val="00940194"/>
    <w:rsid w:val="0094355E"/>
    <w:rsid w:val="00954E3B"/>
    <w:rsid w:val="0095696B"/>
    <w:rsid w:val="00957CE5"/>
    <w:rsid w:val="009615A9"/>
    <w:rsid w:val="0096227D"/>
    <w:rsid w:val="00983A67"/>
    <w:rsid w:val="009A2699"/>
    <w:rsid w:val="009B1E20"/>
    <w:rsid w:val="009B6DF2"/>
    <w:rsid w:val="009E3350"/>
    <w:rsid w:val="00A0086B"/>
    <w:rsid w:val="00A154DB"/>
    <w:rsid w:val="00A16DF7"/>
    <w:rsid w:val="00A262C0"/>
    <w:rsid w:val="00A439D1"/>
    <w:rsid w:val="00A62050"/>
    <w:rsid w:val="00AA791D"/>
    <w:rsid w:val="00AB4DC0"/>
    <w:rsid w:val="00AB79DE"/>
    <w:rsid w:val="00AB7A9B"/>
    <w:rsid w:val="00AF259A"/>
    <w:rsid w:val="00AF703A"/>
    <w:rsid w:val="00B00D04"/>
    <w:rsid w:val="00B03DB7"/>
    <w:rsid w:val="00B045E5"/>
    <w:rsid w:val="00B05C40"/>
    <w:rsid w:val="00B074D7"/>
    <w:rsid w:val="00B26221"/>
    <w:rsid w:val="00B53BD8"/>
    <w:rsid w:val="00B60947"/>
    <w:rsid w:val="00B765E6"/>
    <w:rsid w:val="00B820F6"/>
    <w:rsid w:val="00B91EC7"/>
    <w:rsid w:val="00BA59D4"/>
    <w:rsid w:val="00BC1FEE"/>
    <w:rsid w:val="00BE49A6"/>
    <w:rsid w:val="00BE66F5"/>
    <w:rsid w:val="00BE7BE9"/>
    <w:rsid w:val="00BF33F3"/>
    <w:rsid w:val="00BF750C"/>
    <w:rsid w:val="00C22644"/>
    <w:rsid w:val="00C22FF9"/>
    <w:rsid w:val="00C24927"/>
    <w:rsid w:val="00C33AF2"/>
    <w:rsid w:val="00C40282"/>
    <w:rsid w:val="00C51D29"/>
    <w:rsid w:val="00C53141"/>
    <w:rsid w:val="00C741FB"/>
    <w:rsid w:val="00C77A1E"/>
    <w:rsid w:val="00C90215"/>
    <w:rsid w:val="00C941EF"/>
    <w:rsid w:val="00CA2FC0"/>
    <w:rsid w:val="00CB2D7B"/>
    <w:rsid w:val="00CC6405"/>
    <w:rsid w:val="00CD219F"/>
    <w:rsid w:val="00D02BB0"/>
    <w:rsid w:val="00D0375A"/>
    <w:rsid w:val="00D1672E"/>
    <w:rsid w:val="00D67950"/>
    <w:rsid w:val="00D76DB1"/>
    <w:rsid w:val="00DA7A85"/>
    <w:rsid w:val="00DB4D30"/>
    <w:rsid w:val="00DB4EDE"/>
    <w:rsid w:val="00DC4BE0"/>
    <w:rsid w:val="00DD1FD7"/>
    <w:rsid w:val="00DD6FE9"/>
    <w:rsid w:val="00DE23E9"/>
    <w:rsid w:val="00E154A9"/>
    <w:rsid w:val="00E1634C"/>
    <w:rsid w:val="00E31800"/>
    <w:rsid w:val="00E67009"/>
    <w:rsid w:val="00EC1ACF"/>
    <w:rsid w:val="00EE2A06"/>
    <w:rsid w:val="00EF69CD"/>
    <w:rsid w:val="00F128D4"/>
    <w:rsid w:val="00F162EC"/>
    <w:rsid w:val="00F431EF"/>
    <w:rsid w:val="00F5493E"/>
    <w:rsid w:val="00F74D1E"/>
    <w:rsid w:val="00F9209A"/>
    <w:rsid w:val="00FB2673"/>
    <w:rsid w:val="00FC2513"/>
    <w:rsid w:val="00FF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  <w:style w:type="table" w:customStyle="1" w:styleId="Style1">
    <w:name w:val="Style1"/>
    <w:basedOn w:val="TableNormal"/>
    <w:uiPriority w:val="99"/>
    <w:rsid w:val="00D0375A"/>
    <w:pPr>
      <w:spacing w:after="0" w:line="240" w:lineRule="auto"/>
    </w:pPr>
    <w:tblPr>
      <w:tblStyleRowBandSize w:val="1"/>
    </w:tblPr>
    <w:tblStylePr w:type="band1Horz">
      <w:rPr>
        <w:color w:val="D9D9D9" w:themeColor="background1" w:themeShade="D9"/>
      </w:rPr>
    </w:tblStylePr>
  </w:style>
  <w:style w:type="table" w:customStyle="1" w:styleId="Style2">
    <w:name w:val="Style2"/>
    <w:basedOn w:val="TableNormal"/>
    <w:uiPriority w:val="99"/>
    <w:rsid w:val="00D0375A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Style3">
    <w:name w:val="Style3"/>
    <w:basedOn w:val="TableNormal"/>
    <w:uiPriority w:val="99"/>
    <w:rsid w:val="00D0375A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7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176</cp:revision>
  <dcterms:created xsi:type="dcterms:W3CDTF">2021-10-12T14:33:00Z</dcterms:created>
  <dcterms:modified xsi:type="dcterms:W3CDTF">2024-07-28T02:48:00Z</dcterms:modified>
</cp:coreProperties>
</file>